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F5B32" w14:textId="5EB29E4A" w:rsidR="00D13C26" w:rsidRDefault="00D13C26">
      <w:r w:rsidRPr="00D13C26">
        <w:t>Multimedia Appendix 1. SMS text messaging campaign.</w:t>
      </w:r>
    </w:p>
    <w:tbl>
      <w:tblPr>
        <w:tblpPr w:leftFromText="180" w:rightFromText="180" w:horzAnchor="page" w:tblpX="1201" w:tblpY="1264"/>
        <w:tblW w:w="9754" w:type="dxa"/>
        <w:tblLook w:val="04A0" w:firstRow="1" w:lastRow="0" w:firstColumn="1" w:lastColumn="0" w:noHBand="0" w:noVBand="1"/>
      </w:tblPr>
      <w:tblGrid>
        <w:gridCol w:w="9754"/>
      </w:tblGrid>
      <w:tr w:rsidR="00C76471" w:rsidRPr="00076167" w14:paraId="1F130422" w14:textId="77777777" w:rsidTr="00D13C26">
        <w:trPr>
          <w:trHeight w:val="703"/>
        </w:trPr>
        <w:tc>
          <w:tcPr>
            <w:tcW w:w="9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4D102" w14:textId="77777777" w:rsidR="00C76471" w:rsidRPr="00076167" w:rsidRDefault="00C76471" w:rsidP="00D13C26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Welcome: you have signed up for SMSs about pregnancy. Save this number on your phone.</w:t>
            </w:r>
          </w:p>
        </w:tc>
      </w:tr>
      <w:tr w:rsidR="00C76471" w:rsidRPr="00076167" w14:paraId="02C6C140" w14:textId="77777777" w:rsidTr="00D13C26">
        <w:trPr>
          <w:trHeight w:val="716"/>
        </w:trPr>
        <w:tc>
          <w:tcPr>
            <w:tcW w:w="9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924DFD" w14:textId="77777777" w:rsidR="00C76471" w:rsidRPr="00076167" w:rsidRDefault="00C76471" w:rsidP="00D13C26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Did you know?  If you do not want to continue receiving SMSs, please send a "please call me" to</w:t>
            </w:r>
            <w:r w:rsidRPr="00076167">
              <w:rPr>
                <w:rFonts w:ascii="Arial" w:eastAsia="Times New Roman" w:hAnsi="Arial" w:cs="Arial"/>
                <w:color w:val="FF0000"/>
                <w:sz w:val="22"/>
                <w:szCs w:val="22"/>
                <w:lang w:val="en-US"/>
              </w:rPr>
              <w:t xml:space="preserve"> </w:t>
            </w:r>
            <w:r w:rsidRPr="00076167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/>
              </w:rPr>
              <w:t>the following number:</w:t>
            </w:r>
            <w:r w:rsidRPr="00076167">
              <w:rPr>
                <w:rFonts w:ascii="Arial" w:eastAsia="Times New Roman" w:hAnsi="Arial" w:cs="Arial"/>
                <w:color w:val="FF0000"/>
                <w:sz w:val="22"/>
                <w:szCs w:val="22"/>
                <w:lang w:val="en-US"/>
              </w:rPr>
              <w:t xml:space="preserve">  </w:t>
            </w:r>
          </w:p>
        </w:tc>
      </w:tr>
      <w:tr w:rsidR="00C76471" w:rsidRPr="00076167" w14:paraId="28F95111" w14:textId="77777777" w:rsidTr="00D13C26">
        <w:trPr>
          <w:trHeight w:val="786"/>
        </w:trPr>
        <w:tc>
          <w:tcPr>
            <w:tcW w:w="9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05BAA" w14:textId="77777777" w:rsidR="00C76471" w:rsidRPr="00076167" w:rsidRDefault="00C76471" w:rsidP="00D13C26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Pregnancy does not mean you are sick, but it is important for pregnant women to take care of their health.</w:t>
            </w:r>
          </w:p>
        </w:tc>
      </w:tr>
      <w:tr w:rsidR="00C76471" w:rsidRPr="00076167" w14:paraId="63AA99E2" w14:textId="77777777" w:rsidTr="00D13C26">
        <w:trPr>
          <w:trHeight w:val="758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7CE84" w14:textId="77777777" w:rsidR="00C76471" w:rsidRPr="00076167" w:rsidRDefault="00C76471" w:rsidP="00D13C26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ealthy mum: Pregnant women must attend all visits to the clinic and must look after themselves and baby.</w:t>
            </w:r>
          </w:p>
        </w:tc>
      </w:tr>
      <w:tr w:rsidR="00C76471" w:rsidRPr="00076167" w14:paraId="47BE6E41" w14:textId="77777777" w:rsidTr="00D13C26">
        <w:trPr>
          <w:trHeight w:val="730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5DBA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baby:  During the first 12 weeks of pregnancy, baby’s organs (heart &amp; lungs) will be formed. It is important for pregnant women to stay healthy. </w:t>
            </w:r>
          </w:p>
        </w:tc>
      </w:tr>
      <w:tr w:rsidR="00C76471" w:rsidRPr="00076167" w14:paraId="4A0A31BA" w14:textId="77777777" w:rsidTr="00D13C26">
        <w:trPr>
          <w:trHeight w:val="646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88A9A" w14:textId="77777777" w:rsidR="00C76471" w:rsidRPr="00076167" w:rsidRDefault="00C76471" w:rsidP="00D13C26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ealthy mum: It is important not to smoke, drink alcohol, or use drugs when you are pregnant. This is not good for the baby.</w:t>
            </w:r>
          </w:p>
        </w:tc>
      </w:tr>
      <w:tr w:rsidR="00C76471" w:rsidRPr="00076167" w14:paraId="3BF2B729" w14:textId="77777777" w:rsidTr="00D13C26">
        <w:trPr>
          <w:trHeight w:val="688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891C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ealthy mum: Pregnancy is not a sickness, but you must attend check-ups at the clinic. Medical care  is important for you and baby.</w:t>
            </w:r>
          </w:p>
        </w:tc>
      </w:tr>
      <w:tr w:rsidR="00C76471" w:rsidRPr="00076167" w14:paraId="0F222AF4" w14:textId="77777777" w:rsidTr="00D13C26">
        <w:trPr>
          <w:trHeight w:val="646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7E60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During early pregnancy woman may feel sick and vomit. If a pregnant woman has any other problems, she must speak to a nurse. </w:t>
            </w:r>
          </w:p>
        </w:tc>
      </w:tr>
      <w:tr w:rsidR="00C76471" w:rsidRPr="00076167" w14:paraId="3EC6E8D8" w14:textId="77777777" w:rsidTr="00D13C26">
        <w:trPr>
          <w:trHeight w:val="689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92B5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ealthy mum: Heartburn, backache, swollen hands &amp; feet are normal in pregnancy. But a pregnant women should tell the nurse if it carries on too long.</w:t>
            </w:r>
          </w:p>
        </w:tc>
      </w:tr>
      <w:tr w:rsidR="00C76471" w:rsidRPr="00076167" w14:paraId="6BF3EC40" w14:textId="77777777" w:rsidTr="00D13C26">
        <w:trPr>
          <w:trHeight w:val="633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7E0F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ealthy baby: X-ray may harm baby in the womb. If the health staff want to take x-rays, pregnant women must explain  that they are pregnant</w:t>
            </w:r>
          </w:p>
        </w:tc>
      </w:tr>
      <w:tr w:rsidR="00C76471" w:rsidRPr="00076167" w14:paraId="33F40F23" w14:textId="77777777" w:rsidTr="00D13C26">
        <w:trPr>
          <w:trHeight w:val="674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352F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Pregnant women need to report any unusual symptoms during the pregnancy to the nurse at the clinic.   </w:t>
            </w:r>
          </w:p>
        </w:tc>
      </w:tr>
      <w:tr w:rsidR="00C76471" w:rsidRPr="00076167" w14:paraId="487C54D7" w14:textId="77777777" w:rsidTr="00D13C26">
        <w:trPr>
          <w:trHeight w:val="646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57AFF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baby: Clinic gives pregnant women iron &amp; folic acid tablets to ensure baby’s health &amp; development. Pregnant women must take these tablets daily. </w:t>
            </w:r>
          </w:p>
        </w:tc>
      </w:tr>
      <w:tr w:rsidR="00C76471" w:rsidRPr="00076167" w14:paraId="0928A891" w14:textId="77777777" w:rsidTr="00D13C26">
        <w:trPr>
          <w:trHeight w:val="632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8B87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baby: Pregnant women need to take iron tablets. Iron ensures that the baby gets enough oxygen, helping the baby grow and develop normally. </w:t>
            </w:r>
          </w:p>
        </w:tc>
      </w:tr>
      <w:tr w:rsidR="00C76471" w:rsidRPr="00076167" w14:paraId="1F66AD25" w14:textId="77777777" w:rsidTr="00D13C26">
        <w:trPr>
          <w:trHeight w:val="716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7314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baby: Folic acid tablets lowers danger of serious birth defects (body &amp; mental). Pregnant women must take these tablets every day.  </w:t>
            </w:r>
          </w:p>
        </w:tc>
      </w:tr>
      <w:tr w:rsidR="00C76471" w:rsidRPr="00076167" w14:paraId="30A009EC" w14:textId="77777777" w:rsidTr="00D13C26">
        <w:trPr>
          <w:trHeight w:val="437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270E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It is a good idea for pregnant women to take vitamins during pregnancy. </w:t>
            </w:r>
          </w:p>
        </w:tc>
      </w:tr>
      <w:tr w:rsidR="00C76471" w:rsidRPr="00076167" w14:paraId="2B069427" w14:textId="77777777" w:rsidTr="00D13C26">
        <w:trPr>
          <w:trHeight w:val="731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614E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Pregnant women's health is important for baby. Infection from sex germs (Sexually Transmitted Infection or STI) is harmful for mother &amp; baby. </w:t>
            </w:r>
          </w:p>
        </w:tc>
      </w:tr>
      <w:tr w:rsidR="00C76471" w:rsidRPr="00076167" w14:paraId="417678AA" w14:textId="77777777" w:rsidTr="00D13C26">
        <w:trPr>
          <w:trHeight w:val="102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5317" w14:textId="717CA5CD" w:rsidR="00C76471" w:rsidRPr="00076167" w:rsidRDefault="00950FC7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ealthy mum: P</w:t>
            </w:r>
            <w:r w:rsidR="00C76471"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regnant women, who have STI, need treatment. Treatment is important for mother &amp; baby. </w:t>
            </w:r>
          </w:p>
        </w:tc>
      </w:tr>
      <w:tr w:rsidR="00C76471" w:rsidRPr="00076167" w14:paraId="0D431B27" w14:textId="77777777" w:rsidTr="00D13C26">
        <w:trPr>
          <w:trHeight w:val="1080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ED64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ealthy mum: Clinic does pap-smears for pregnant women over 30 years or HIV+. Pap-smear checks if the cervix (mouth of the womb) is healthy.</w:t>
            </w:r>
          </w:p>
        </w:tc>
      </w:tr>
      <w:tr w:rsidR="00C76471" w:rsidRPr="00076167" w14:paraId="4D84A232" w14:textId="77777777" w:rsidTr="00D13C26">
        <w:trPr>
          <w:trHeight w:val="731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6A87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 xml:space="preserve">Healthy mum: Pap-smears can detect cells that are not normal &amp; may later become cancer of the mouth of the womb - but it can be cured if detected early. </w:t>
            </w:r>
          </w:p>
        </w:tc>
      </w:tr>
      <w:tr w:rsidR="00C76471" w:rsidRPr="00076167" w14:paraId="1E7A53D0" w14:textId="77777777" w:rsidTr="00D13C26">
        <w:trPr>
          <w:trHeight w:val="716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3A3E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If clinic does a pap-smear, pregnant women need to ask for the results at their next clinic visit.    </w:t>
            </w:r>
          </w:p>
        </w:tc>
      </w:tr>
      <w:tr w:rsidR="00C76471" w:rsidRPr="00076167" w14:paraId="286773ED" w14:textId="77777777" w:rsidTr="00D13C26">
        <w:trPr>
          <w:trHeight w:val="688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E0CA2" w14:textId="77777777" w:rsidR="00C76471" w:rsidRPr="00076167" w:rsidRDefault="00C76471" w:rsidP="00D13C26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Sister checks bloods to see if pregnant women have an infection from sex germs (STI), diabetes or HIV and need extra care. </w:t>
            </w:r>
          </w:p>
        </w:tc>
      </w:tr>
      <w:tr w:rsidR="00C76471" w:rsidRPr="00076167" w14:paraId="0D04BBA4" w14:textId="77777777" w:rsidTr="00D13C26">
        <w:trPr>
          <w:trHeight w:val="689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131B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Sister may also check to see if a pregnant woman has enough iron in her blood. This is important to keep her and baby healthy. </w:t>
            </w:r>
          </w:p>
        </w:tc>
      </w:tr>
      <w:tr w:rsidR="00C76471" w:rsidRPr="00076167" w14:paraId="3F19E408" w14:textId="77777777" w:rsidTr="00D13C26">
        <w:trPr>
          <w:trHeight w:val="758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4B56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Tests are important. Treatment for too little iron in the blood or for infection from sex germs (STI) make sure mum &amp; baby are healthy. </w:t>
            </w:r>
          </w:p>
        </w:tc>
      </w:tr>
      <w:tr w:rsidR="00C76471" w:rsidRPr="00076167" w14:paraId="46B73376" w14:textId="77777777" w:rsidTr="00D13C26">
        <w:trPr>
          <w:trHeight w:val="730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CCD0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Pregnant women need to ask for the result of their pap-smear. The clinic will not contact them to tell them the result of the pap-smear.  </w:t>
            </w:r>
          </w:p>
        </w:tc>
      </w:tr>
      <w:tr w:rsidR="00C76471" w:rsidRPr="00076167" w14:paraId="4E698165" w14:textId="77777777" w:rsidTr="00D13C26">
        <w:trPr>
          <w:trHeight w:val="703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FEEB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ealthy baby: Drinking alcohol while pregnant, (ESPECIALLY first 12 weeks!) causes baby to have problems &amp; be sick. Pregnant women must  not drink alcohol!</w:t>
            </w:r>
          </w:p>
        </w:tc>
      </w:tr>
      <w:tr w:rsidR="00C76471" w:rsidRPr="00076167" w14:paraId="50178475" w14:textId="77777777" w:rsidTr="00D13C26">
        <w:trPr>
          <w:trHeight w:val="716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5DBA1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baby: When pregnant women drink alcohol, baby may get a sickness. Name of the sickness is </w:t>
            </w:r>
            <w:proofErr w:type="spellStart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foetal</w:t>
            </w:r>
            <w:proofErr w:type="spellEnd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alcohol syndrome or FAS. </w:t>
            </w:r>
          </w:p>
        </w:tc>
      </w:tr>
      <w:tr w:rsidR="00C76471" w:rsidRPr="00076167" w14:paraId="327D80EF" w14:textId="77777777" w:rsidTr="00D13C26">
        <w:trPr>
          <w:trHeight w:val="800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5598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baby: </w:t>
            </w:r>
            <w:proofErr w:type="spellStart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Foetal</w:t>
            </w:r>
            <w:proofErr w:type="spellEnd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alcohol syndrome gives children learning difficulties and </w:t>
            </w:r>
            <w:proofErr w:type="spellStart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behavioural</w:t>
            </w:r>
            <w:proofErr w:type="spellEnd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problems for life. </w:t>
            </w:r>
          </w:p>
        </w:tc>
      </w:tr>
      <w:tr w:rsidR="00C76471" w:rsidRPr="00076167" w14:paraId="0175894C" w14:textId="77777777" w:rsidTr="00D13C26">
        <w:trPr>
          <w:trHeight w:val="731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2D10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baby: Taking drugs while pregnant can cause serious problems for baby especially during first 12 weeks.  Pregnant women must not take drugs. </w:t>
            </w:r>
          </w:p>
        </w:tc>
      </w:tr>
      <w:tr w:rsidR="00C76471" w:rsidRPr="00076167" w14:paraId="2612E769" w14:textId="77777777" w:rsidTr="00D13C26">
        <w:trPr>
          <w:trHeight w:val="758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CADB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ealthy baby: Even after 12 weeks, taking drugs can cause the baby not to be normal.  Pregnant women should speak to the nurse if they use drugs.</w:t>
            </w:r>
          </w:p>
        </w:tc>
      </w:tr>
      <w:tr w:rsidR="00C76471" w:rsidRPr="00076167" w14:paraId="650DE58A" w14:textId="77777777" w:rsidTr="00D13C26">
        <w:trPr>
          <w:trHeight w:val="814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80CC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When a pregnant woman smokes, the baby does not get enough air and it can affect baby’s growth.  </w:t>
            </w:r>
          </w:p>
        </w:tc>
      </w:tr>
      <w:tr w:rsidR="00C76471" w:rsidRPr="00076167" w14:paraId="69BC6814" w14:textId="77777777" w:rsidTr="00D13C26">
        <w:trPr>
          <w:trHeight w:val="800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D5F8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Many medicines are dangerous to use during pregnancy. A pregnant woman should tell her doctor, </w:t>
            </w:r>
            <w:proofErr w:type="gramStart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nurse</w:t>
            </w:r>
            <w:proofErr w:type="gramEnd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and chemist that she is pregnant. </w:t>
            </w:r>
          </w:p>
        </w:tc>
      </w:tr>
      <w:tr w:rsidR="00C76471" w:rsidRPr="00076167" w14:paraId="02229EF0" w14:textId="77777777" w:rsidTr="00D13C26">
        <w:trPr>
          <w:trHeight w:val="720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B110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A pregnant woman should only take medicine that a nurse or doctor has told her to take. </w:t>
            </w:r>
          </w:p>
        </w:tc>
      </w:tr>
      <w:tr w:rsidR="00C76471" w:rsidRPr="00076167" w14:paraId="53851430" w14:textId="77777777" w:rsidTr="00D13C26">
        <w:trPr>
          <w:trHeight w:val="702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14DD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ealthy mum: It is important for a pregnant woman to look after herself and ensure that she has support.</w:t>
            </w:r>
          </w:p>
        </w:tc>
      </w:tr>
      <w:tr w:rsidR="00C76471" w:rsidRPr="00076167" w14:paraId="2D8C0690" w14:textId="77777777" w:rsidTr="00D13C26">
        <w:trPr>
          <w:trHeight w:val="577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6539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ealthy mum: Remember if cervical cancer is treated early, it can be cured. It is important to know the result of a pap-smear.</w:t>
            </w:r>
          </w:p>
        </w:tc>
      </w:tr>
      <w:tr w:rsidR="00C76471" w:rsidRPr="00076167" w14:paraId="2D2B19AA" w14:textId="77777777" w:rsidTr="00D13C26">
        <w:trPr>
          <w:trHeight w:val="130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8765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baby: The mother must feel baby kicking 10 times daily. If baby does not kick 10 times daily, mother must go straight to clinic. </w:t>
            </w:r>
          </w:p>
        </w:tc>
      </w:tr>
      <w:tr w:rsidR="00C76471" w:rsidRPr="00076167" w14:paraId="1637D812" w14:textId="77777777" w:rsidTr="00D13C26">
        <w:trPr>
          <w:trHeight w:val="1080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45EDB" w14:textId="77777777" w:rsidR="00C76471" w:rsidRPr="00076167" w:rsidRDefault="00C76471" w:rsidP="00D13C26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Women who have a pap-smear must ask for the results. It detects cancer of the mouth of the womb &amp; mum can get early treatment. </w:t>
            </w:r>
          </w:p>
        </w:tc>
      </w:tr>
      <w:tr w:rsidR="00C76471" w:rsidRPr="00076167" w14:paraId="0CD5143B" w14:textId="77777777" w:rsidTr="00D13C26">
        <w:trPr>
          <w:trHeight w:val="689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8DC37" w14:textId="77777777" w:rsidR="00C76471" w:rsidRPr="00076167" w:rsidRDefault="00C76471" w:rsidP="00D13C26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 xml:space="preserve">Healthy mum: Exercise in pregnancy is important. Keeping fit will help make a pregnant woman more comfortable and have an easier birth. </w:t>
            </w:r>
          </w:p>
        </w:tc>
      </w:tr>
      <w:tr w:rsidR="00C76471" w:rsidRPr="00076167" w14:paraId="76D6EC8D" w14:textId="77777777" w:rsidTr="00D13C26">
        <w:trPr>
          <w:trHeight w:val="646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E4C9" w14:textId="55F61B28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ealthy mum: Exercise is great, but  if a pregnant woman is ill or has pregnancy problems she shoul</w:t>
            </w:r>
            <w:r w:rsidR="00950FC7"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d speak to her doctor before she</w:t>
            </w: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start</w:t>
            </w:r>
            <w:r w:rsidR="00950FC7"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s</w:t>
            </w: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exercising.</w:t>
            </w:r>
          </w:p>
        </w:tc>
      </w:tr>
      <w:tr w:rsidR="00C76471" w:rsidRPr="00076167" w14:paraId="1436C970" w14:textId="77777777" w:rsidTr="00D13C26">
        <w:trPr>
          <w:trHeight w:val="716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CEE4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Sex during pregnancy is safe, but if a woman has pain or is worried about it, she should discuss it with the nurse or doctor. </w:t>
            </w:r>
          </w:p>
        </w:tc>
      </w:tr>
      <w:tr w:rsidR="00C76471" w:rsidRPr="00076167" w14:paraId="1DA85949" w14:textId="77777777" w:rsidTr="00D13C26">
        <w:trPr>
          <w:trHeight w:val="619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818A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Nurse checks urine &amp; blood-pressure every visit to ensure pregnant women don’t get pre-eclampsia (high blood pressure &amp; kidneys not working). </w:t>
            </w:r>
          </w:p>
        </w:tc>
      </w:tr>
      <w:tr w:rsidR="00C76471" w:rsidRPr="00076167" w14:paraId="7176226E" w14:textId="77777777" w:rsidTr="00D13C26">
        <w:trPr>
          <w:trHeight w:val="675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0A4D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Women with high blood pressure are at higher risk of developing pre-eclampsia and will need extra care. They may need to change their medication. </w:t>
            </w:r>
          </w:p>
        </w:tc>
      </w:tr>
      <w:tr w:rsidR="00C76471" w:rsidRPr="00076167" w14:paraId="010BAF6C" w14:textId="77777777" w:rsidTr="00D13C26">
        <w:trPr>
          <w:trHeight w:val="720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DCD5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If a pregnant woman starts bleeding or water leaks, she should go to the Maternity Unit. </w:t>
            </w:r>
          </w:p>
        </w:tc>
      </w:tr>
      <w:tr w:rsidR="00C76471" w:rsidRPr="00076167" w14:paraId="44071C78" w14:textId="77777777" w:rsidTr="00D13C26">
        <w:trPr>
          <w:trHeight w:val="758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861F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If a pregnant woman has unexplained pains, she needs to seek medical help/go to the MOU. It is open 24 hours every day. </w:t>
            </w:r>
          </w:p>
        </w:tc>
      </w:tr>
      <w:tr w:rsidR="00C76471" w:rsidRPr="00076167" w14:paraId="14D120C7" w14:textId="77777777" w:rsidTr="00D13C26">
        <w:trPr>
          <w:trHeight w:val="716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F84A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If a pregnant woman has many headaches in the front of her head, sudden swelling of hands, feet &amp; face, she must phone for an ambulance immediately. </w:t>
            </w:r>
          </w:p>
        </w:tc>
      </w:tr>
      <w:tr w:rsidR="00C76471" w:rsidRPr="00076167" w14:paraId="66B6C207" w14:textId="77777777" w:rsidTr="00D13C26">
        <w:trPr>
          <w:trHeight w:val="604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295E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Healthy eating habits are important for both mother and baby. A pregnant woman should make sure she gets lots of fruit, vegetables &amp; milk. </w:t>
            </w:r>
          </w:p>
        </w:tc>
      </w:tr>
      <w:tr w:rsidR="00C76471" w:rsidRPr="00076167" w14:paraId="54CCEA2E" w14:textId="77777777" w:rsidTr="00D13C26">
        <w:trPr>
          <w:trHeight w:val="661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804E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A pregnant woman should drink lots of water, milk &amp; fruit juice to stay healthy. She must try to stop coffee &amp; tea, but rooibos tea is fine. </w:t>
            </w:r>
          </w:p>
        </w:tc>
      </w:tr>
      <w:tr w:rsidR="00C76471" w:rsidRPr="00076167" w14:paraId="547523E4" w14:textId="77777777" w:rsidTr="00D13C26">
        <w:trPr>
          <w:trHeight w:val="423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C93E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 mum: A pregnant woman who is HIV-positive needs extra care during pregnancy. </w:t>
            </w:r>
          </w:p>
        </w:tc>
      </w:tr>
      <w:tr w:rsidR="00C76471" w:rsidRPr="00076167" w14:paraId="60AA7DE0" w14:textId="77777777" w:rsidTr="00D13C26">
        <w:trPr>
          <w:trHeight w:val="646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CFE6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The clinic gives medicine to HIV-positive women and their babies to protect baby from HIV. </w:t>
            </w:r>
          </w:p>
        </w:tc>
      </w:tr>
      <w:tr w:rsidR="00C76471" w:rsidRPr="00076167" w14:paraId="65E214AF" w14:textId="77777777" w:rsidTr="00D13C26">
        <w:trPr>
          <w:trHeight w:val="590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D39E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baby: A pregnant woman who is HIV-positive must choose between breast milk OR formula milk. Mixed feeding puts baby in danger of getting HIV. </w:t>
            </w:r>
          </w:p>
        </w:tc>
      </w:tr>
      <w:tr w:rsidR="00C76471" w:rsidRPr="00076167" w14:paraId="1D45D70E" w14:textId="77777777" w:rsidTr="00D13C26">
        <w:trPr>
          <w:trHeight w:val="646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77EF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baby:  During the last 3 months of pregnancy baby gets very big in the womb and gets ready to be born. </w:t>
            </w:r>
          </w:p>
        </w:tc>
      </w:tr>
      <w:tr w:rsidR="00C76471" w:rsidRPr="00076167" w14:paraId="1877B8AC" w14:textId="77777777" w:rsidTr="00D13C26">
        <w:trPr>
          <w:trHeight w:val="478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F5A7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It is normal being tired during pregnancy, especially during the last 3 months. Pregnant women should get plenty of rest. </w:t>
            </w:r>
          </w:p>
        </w:tc>
      </w:tr>
      <w:tr w:rsidR="00C76471" w:rsidRPr="00076167" w14:paraId="13882789" w14:textId="77777777" w:rsidTr="00D13C26">
        <w:trPr>
          <w:trHeight w:val="660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7062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If a pregnant woman has many headaches in the front of her head, sudden swelling of hands, feet &amp; face, she must phone for an ambulance immediately. </w:t>
            </w:r>
          </w:p>
        </w:tc>
      </w:tr>
      <w:tr w:rsidR="00C76471" w:rsidRPr="00076167" w14:paraId="5AC437BA" w14:textId="77777777" w:rsidTr="00D13C26">
        <w:trPr>
          <w:trHeight w:val="50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74A1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A month before the baby will be born, the pregnant mother should slow down and prepare for the birth of her baby. </w:t>
            </w:r>
          </w:p>
        </w:tc>
      </w:tr>
      <w:tr w:rsidR="00C76471" w:rsidRPr="00076167" w14:paraId="301E99C3" w14:textId="77777777" w:rsidTr="00D13C26">
        <w:trPr>
          <w:trHeight w:val="828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C259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. Breastfeeding is better, </w:t>
            </w:r>
            <w:proofErr w:type="gramStart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easier</w:t>
            </w:r>
            <w:proofErr w:type="gramEnd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and cheaper. But not all women can breastfeed.  </w:t>
            </w:r>
          </w:p>
        </w:tc>
      </w:tr>
      <w:tr w:rsidR="00C76471" w:rsidRPr="00076167" w14:paraId="3E220F5E" w14:textId="77777777" w:rsidTr="00D13C26">
        <w:trPr>
          <w:trHeight w:val="1080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A7FB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Breast is best for babies. It is healthier and it has soldier cells that help protect babies against illnesses. </w:t>
            </w:r>
          </w:p>
        </w:tc>
      </w:tr>
      <w:tr w:rsidR="00C76471" w:rsidRPr="00076167" w14:paraId="0FBCB2D0" w14:textId="77777777" w:rsidTr="00D13C26">
        <w:trPr>
          <w:trHeight w:val="50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520E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Breastfeeding is good for mothers too. It may protect against getting cancer later in life. </w:t>
            </w:r>
          </w:p>
        </w:tc>
      </w:tr>
      <w:tr w:rsidR="00C76471" w:rsidRPr="00076167" w14:paraId="773104B7" w14:textId="77777777" w:rsidTr="00D13C26">
        <w:trPr>
          <w:trHeight w:val="410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933A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Healthy mum: Breastfeeding can help women lose the ‘baby fat’ quickly after birth.</w:t>
            </w:r>
          </w:p>
        </w:tc>
      </w:tr>
      <w:tr w:rsidR="00C76471" w:rsidRPr="00076167" w14:paraId="36BC5473" w14:textId="77777777" w:rsidTr="00D13C26">
        <w:trPr>
          <w:trHeight w:val="591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C8DB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lastRenderedPageBreak/>
              <w:t xml:space="preserve">Healthy mum: If a woman wants to </w:t>
            </w:r>
            <w:proofErr w:type="gramStart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breastfeed, but</w:t>
            </w:r>
            <w:proofErr w:type="gramEnd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has to go back to work soon after birth, she should discuss options with the Sister. </w:t>
            </w:r>
          </w:p>
        </w:tc>
      </w:tr>
      <w:tr w:rsidR="00C76471" w:rsidRPr="00076167" w14:paraId="1838206F" w14:textId="77777777" w:rsidTr="00D13C26">
        <w:trPr>
          <w:trHeight w:val="562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7FEA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baby: A mother can save breast milk for the baby in a cup. In that way, baby will be able to get breast milk, when her mother is not with her. </w:t>
            </w:r>
          </w:p>
        </w:tc>
      </w:tr>
      <w:tr w:rsidR="00C76471" w:rsidRPr="00076167" w14:paraId="22311603" w14:textId="77777777" w:rsidTr="00D13C26">
        <w:trPr>
          <w:trHeight w:val="548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EF82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Pregnant women must go to Maternity Unit/clinic immediately if she has lots of headaches in front of head, sudden swelling of hands, feet &amp; face. </w:t>
            </w:r>
          </w:p>
        </w:tc>
      </w:tr>
      <w:tr w:rsidR="00C76471" w:rsidRPr="00076167" w14:paraId="6266DF92" w14:textId="77777777" w:rsidTr="00D13C26">
        <w:trPr>
          <w:trHeight w:val="647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2504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Having support during </w:t>
            </w:r>
            <w:proofErr w:type="spellStart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labour</w:t>
            </w:r>
            <w:proofErr w:type="spellEnd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is important. A pregnant woman should make plans to have support from a partner, </w:t>
            </w:r>
            <w:proofErr w:type="gramStart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friend</w:t>
            </w:r>
            <w:proofErr w:type="gramEnd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or family member. </w:t>
            </w:r>
          </w:p>
        </w:tc>
      </w:tr>
      <w:tr w:rsidR="00C76471" w:rsidRPr="00076167" w14:paraId="36CA1BA6" w14:textId="77777777" w:rsidTr="00D13C26">
        <w:trPr>
          <w:trHeight w:val="633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CB11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Having a new-born baby is exciting and tiring. Pregnant women should </w:t>
            </w:r>
            <w:proofErr w:type="spellStart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organise</w:t>
            </w:r>
            <w:proofErr w:type="spellEnd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support when they get home from hospital. </w:t>
            </w:r>
          </w:p>
        </w:tc>
      </w:tr>
      <w:tr w:rsidR="00C76471" w:rsidRPr="00076167" w14:paraId="7179DCAE" w14:textId="77777777" w:rsidTr="00D13C26">
        <w:trPr>
          <w:trHeight w:val="646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8C4B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Bleeding, water breaking, or </w:t>
            </w:r>
            <w:proofErr w:type="spellStart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labour</w:t>
            </w:r>
            <w:proofErr w:type="spellEnd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pains are signs of </w:t>
            </w:r>
            <w:proofErr w:type="spellStart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labour</w:t>
            </w:r>
            <w:proofErr w:type="spellEnd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. This means it is time for the pregnant woman to go to the MOU.  </w:t>
            </w:r>
          </w:p>
        </w:tc>
      </w:tr>
      <w:tr w:rsidR="00C76471" w:rsidRPr="00076167" w14:paraId="763810D7" w14:textId="77777777" w:rsidTr="00D13C26">
        <w:trPr>
          <w:trHeight w:val="535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3EB55" w14:textId="77777777" w:rsidR="00C76471" w:rsidRPr="00076167" w:rsidRDefault="00C76471" w:rsidP="00D13C26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y mum: When </w:t>
            </w:r>
            <w:proofErr w:type="spellStart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labour</w:t>
            </w:r>
            <w:proofErr w:type="spellEnd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starts, a woman should check time between </w:t>
            </w:r>
            <w:proofErr w:type="spellStart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labour</w:t>
            </w:r>
            <w:proofErr w:type="spellEnd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pains. 3 </w:t>
            </w:r>
            <w:proofErr w:type="spellStart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>labour</w:t>
            </w:r>
            <w:proofErr w:type="spellEnd"/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 pains in 10 minutes means she should go to the MOU. </w:t>
            </w:r>
          </w:p>
        </w:tc>
      </w:tr>
      <w:tr w:rsidR="00C76471" w:rsidRPr="00076167" w14:paraId="5409EEB5" w14:textId="77777777" w:rsidTr="00D13C26">
        <w:trPr>
          <w:trHeight w:val="702"/>
        </w:trPr>
        <w:tc>
          <w:tcPr>
            <w:tcW w:w="97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AF6C6" w14:textId="77777777" w:rsidR="00C76471" w:rsidRPr="00076167" w:rsidRDefault="00C76471" w:rsidP="00D13C26">
            <w:pPr>
              <w:jc w:val="both"/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  <w:r w:rsidRPr="00076167">
              <w:rPr>
                <w:rFonts w:ascii="Arial" w:eastAsia="Times New Roman" w:hAnsi="Arial" w:cs="Arial"/>
                <w:sz w:val="22"/>
                <w:szCs w:val="22"/>
                <w:lang w:val="en-US"/>
              </w:rPr>
              <w:t xml:space="preserve">Health tips are ending. You will not receive SMSs anymore. We hope you learned a lot about pregnancy. </w:t>
            </w:r>
          </w:p>
        </w:tc>
      </w:tr>
    </w:tbl>
    <w:p w14:paraId="1C177B5C" w14:textId="77777777" w:rsidR="00965A3A" w:rsidRPr="00076167" w:rsidRDefault="00965A3A">
      <w:pPr>
        <w:rPr>
          <w:rFonts w:ascii="Arial" w:hAnsi="Arial" w:cs="Arial"/>
          <w:sz w:val="22"/>
          <w:szCs w:val="22"/>
        </w:rPr>
      </w:pPr>
    </w:p>
    <w:sectPr w:rsidR="00965A3A" w:rsidRPr="00076167" w:rsidSect="009049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471"/>
    <w:rsid w:val="000037C9"/>
    <w:rsid w:val="00007A2B"/>
    <w:rsid w:val="00014B94"/>
    <w:rsid w:val="00020CC2"/>
    <w:rsid w:val="000327F0"/>
    <w:rsid w:val="00037323"/>
    <w:rsid w:val="00040722"/>
    <w:rsid w:val="000459E9"/>
    <w:rsid w:val="0005034F"/>
    <w:rsid w:val="00050C2A"/>
    <w:rsid w:val="000560A0"/>
    <w:rsid w:val="000616D6"/>
    <w:rsid w:val="00061DCD"/>
    <w:rsid w:val="00066EDE"/>
    <w:rsid w:val="00067169"/>
    <w:rsid w:val="000678D8"/>
    <w:rsid w:val="00076167"/>
    <w:rsid w:val="00081C61"/>
    <w:rsid w:val="0008763A"/>
    <w:rsid w:val="00091CC4"/>
    <w:rsid w:val="00095796"/>
    <w:rsid w:val="000A6D74"/>
    <w:rsid w:val="000C2A0A"/>
    <w:rsid w:val="000C5728"/>
    <w:rsid w:val="000D2B8E"/>
    <w:rsid w:val="000E2D3F"/>
    <w:rsid w:val="000F2C66"/>
    <w:rsid w:val="000F480D"/>
    <w:rsid w:val="00101908"/>
    <w:rsid w:val="00101E8E"/>
    <w:rsid w:val="001042A5"/>
    <w:rsid w:val="00122636"/>
    <w:rsid w:val="001241C5"/>
    <w:rsid w:val="00130503"/>
    <w:rsid w:val="00132E41"/>
    <w:rsid w:val="00137599"/>
    <w:rsid w:val="00140F85"/>
    <w:rsid w:val="001436BD"/>
    <w:rsid w:val="00143E01"/>
    <w:rsid w:val="0014557F"/>
    <w:rsid w:val="00154488"/>
    <w:rsid w:val="00160030"/>
    <w:rsid w:val="001675AD"/>
    <w:rsid w:val="00172CE3"/>
    <w:rsid w:val="00173571"/>
    <w:rsid w:val="00177046"/>
    <w:rsid w:val="00181BC7"/>
    <w:rsid w:val="00193C8D"/>
    <w:rsid w:val="00195DA7"/>
    <w:rsid w:val="001978D0"/>
    <w:rsid w:val="001A223A"/>
    <w:rsid w:val="001A4FEB"/>
    <w:rsid w:val="001A73A1"/>
    <w:rsid w:val="001B0552"/>
    <w:rsid w:val="001B1C36"/>
    <w:rsid w:val="001C185E"/>
    <w:rsid w:val="001C52CD"/>
    <w:rsid w:val="001C5BF6"/>
    <w:rsid w:val="001D2D6C"/>
    <w:rsid w:val="001D6CA3"/>
    <w:rsid w:val="001E1B9D"/>
    <w:rsid w:val="001E6725"/>
    <w:rsid w:val="001E73F8"/>
    <w:rsid w:val="0020347F"/>
    <w:rsid w:val="00203694"/>
    <w:rsid w:val="00204A81"/>
    <w:rsid w:val="0021339C"/>
    <w:rsid w:val="00217858"/>
    <w:rsid w:val="00220F30"/>
    <w:rsid w:val="00220FD9"/>
    <w:rsid w:val="00226670"/>
    <w:rsid w:val="00232911"/>
    <w:rsid w:val="00234631"/>
    <w:rsid w:val="0024315B"/>
    <w:rsid w:val="0024387D"/>
    <w:rsid w:val="00243B08"/>
    <w:rsid w:val="002535FA"/>
    <w:rsid w:val="00256E02"/>
    <w:rsid w:val="00260950"/>
    <w:rsid w:val="00266482"/>
    <w:rsid w:val="00267BB1"/>
    <w:rsid w:val="00271721"/>
    <w:rsid w:val="00273132"/>
    <w:rsid w:val="00291258"/>
    <w:rsid w:val="00293604"/>
    <w:rsid w:val="0029541B"/>
    <w:rsid w:val="002A7A1E"/>
    <w:rsid w:val="002B3109"/>
    <w:rsid w:val="002B5D1E"/>
    <w:rsid w:val="002C1FAF"/>
    <w:rsid w:val="002C255F"/>
    <w:rsid w:val="002D1305"/>
    <w:rsid w:val="002D2406"/>
    <w:rsid w:val="002D429E"/>
    <w:rsid w:val="002D48BC"/>
    <w:rsid w:val="002D4CC4"/>
    <w:rsid w:val="002D4F83"/>
    <w:rsid w:val="002E2715"/>
    <w:rsid w:val="002E3135"/>
    <w:rsid w:val="002E33A2"/>
    <w:rsid w:val="002F37EB"/>
    <w:rsid w:val="0030135C"/>
    <w:rsid w:val="00306273"/>
    <w:rsid w:val="003104FD"/>
    <w:rsid w:val="0031149F"/>
    <w:rsid w:val="00313AC1"/>
    <w:rsid w:val="00322CFF"/>
    <w:rsid w:val="00322E38"/>
    <w:rsid w:val="00323604"/>
    <w:rsid w:val="00327E88"/>
    <w:rsid w:val="003331C0"/>
    <w:rsid w:val="00341389"/>
    <w:rsid w:val="00341D69"/>
    <w:rsid w:val="003524B4"/>
    <w:rsid w:val="00357E89"/>
    <w:rsid w:val="003606A5"/>
    <w:rsid w:val="00362E8A"/>
    <w:rsid w:val="00363219"/>
    <w:rsid w:val="003653EA"/>
    <w:rsid w:val="0036767A"/>
    <w:rsid w:val="00367EB1"/>
    <w:rsid w:val="00381B7B"/>
    <w:rsid w:val="00386A5F"/>
    <w:rsid w:val="003931F4"/>
    <w:rsid w:val="00396355"/>
    <w:rsid w:val="003A776E"/>
    <w:rsid w:val="003A7C17"/>
    <w:rsid w:val="003B4858"/>
    <w:rsid w:val="003B4C9A"/>
    <w:rsid w:val="003C47E6"/>
    <w:rsid w:val="003D20AC"/>
    <w:rsid w:val="003D2606"/>
    <w:rsid w:val="003D4107"/>
    <w:rsid w:val="003D55C3"/>
    <w:rsid w:val="003D55EB"/>
    <w:rsid w:val="003E1905"/>
    <w:rsid w:val="003F5807"/>
    <w:rsid w:val="003F7BEB"/>
    <w:rsid w:val="00402637"/>
    <w:rsid w:val="00417E65"/>
    <w:rsid w:val="0042227E"/>
    <w:rsid w:val="00423793"/>
    <w:rsid w:val="00427A95"/>
    <w:rsid w:val="004317C8"/>
    <w:rsid w:val="00437F73"/>
    <w:rsid w:val="00452195"/>
    <w:rsid w:val="00457939"/>
    <w:rsid w:val="0046280B"/>
    <w:rsid w:val="00463A46"/>
    <w:rsid w:val="00465155"/>
    <w:rsid w:val="00473A2B"/>
    <w:rsid w:val="0048701C"/>
    <w:rsid w:val="00496211"/>
    <w:rsid w:val="004B03BC"/>
    <w:rsid w:val="004B466C"/>
    <w:rsid w:val="004B505A"/>
    <w:rsid w:val="004C5115"/>
    <w:rsid w:val="004C6F93"/>
    <w:rsid w:val="004D068E"/>
    <w:rsid w:val="004D66FB"/>
    <w:rsid w:val="004E1524"/>
    <w:rsid w:val="004E2288"/>
    <w:rsid w:val="004E59E9"/>
    <w:rsid w:val="004F0314"/>
    <w:rsid w:val="004F2F40"/>
    <w:rsid w:val="004F3C2F"/>
    <w:rsid w:val="004F3C54"/>
    <w:rsid w:val="004F4AC7"/>
    <w:rsid w:val="00503648"/>
    <w:rsid w:val="00504471"/>
    <w:rsid w:val="00504F79"/>
    <w:rsid w:val="00511DE9"/>
    <w:rsid w:val="00512D61"/>
    <w:rsid w:val="005137C7"/>
    <w:rsid w:val="005209E5"/>
    <w:rsid w:val="00522433"/>
    <w:rsid w:val="00524AF2"/>
    <w:rsid w:val="005255A3"/>
    <w:rsid w:val="00531D87"/>
    <w:rsid w:val="0053218D"/>
    <w:rsid w:val="0055242E"/>
    <w:rsid w:val="00554263"/>
    <w:rsid w:val="00556EAF"/>
    <w:rsid w:val="00564D65"/>
    <w:rsid w:val="00564E85"/>
    <w:rsid w:val="0056646C"/>
    <w:rsid w:val="00583C4F"/>
    <w:rsid w:val="00590B87"/>
    <w:rsid w:val="005A03FB"/>
    <w:rsid w:val="005A6423"/>
    <w:rsid w:val="005B52C3"/>
    <w:rsid w:val="005C1D74"/>
    <w:rsid w:val="005C2408"/>
    <w:rsid w:val="005C4D61"/>
    <w:rsid w:val="005D2FFD"/>
    <w:rsid w:val="005D7F95"/>
    <w:rsid w:val="005E07EF"/>
    <w:rsid w:val="005E4976"/>
    <w:rsid w:val="00624480"/>
    <w:rsid w:val="00625287"/>
    <w:rsid w:val="006262A4"/>
    <w:rsid w:val="00632417"/>
    <w:rsid w:val="00633653"/>
    <w:rsid w:val="00641E65"/>
    <w:rsid w:val="006435DF"/>
    <w:rsid w:val="00651004"/>
    <w:rsid w:val="00651E79"/>
    <w:rsid w:val="0065404E"/>
    <w:rsid w:val="00655016"/>
    <w:rsid w:val="006552D5"/>
    <w:rsid w:val="00660A3C"/>
    <w:rsid w:val="00671176"/>
    <w:rsid w:val="00675663"/>
    <w:rsid w:val="0068114A"/>
    <w:rsid w:val="00687E3D"/>
    <w:rsid w:val="0069172C"/>
    <w:rsid w:val="00691FE8"/>
    <w:rsid w:val="006978DA"/>
    <w:rsid w:val="006A181E"/>
    <w:rsid w:val="006B1CA7"/>
    <w:rsid w:val="006B4586"/>
    <w:rsid w:val="006B5428"/>
    <w:rsid w:val="006C00F6"/>
    <w:rsid w:val="006C4437"/>
    <w:rsid w:val="006C5359"/>
    <w:rsid w:val="006C7DF0"/>
    <w:rsid w:val="006D0453"/>
    <w:rsid w:val="006D5795"/>
    <w:rsid w:val="006E0107"/>
    <w:rsid w:val="006E1BFE"/>
    <w:rsid w:val="006E5E29"/>
    <w:rsid w:val="006E65FD"/>
    <w:rsid w:val="006F7092"/>
    <w:rsid w:val="00701F5B"/>
    <w:rsid w:val="00711374"/>
    <w:rsid w:val="007118B4"/>
    <w:rsid w:val="00712826"/>
    <w:rsid w:val="007155BC"/>
    <w:rsid w:val="00724465"/>
    <w:rsid w:val="00727A72"/>
    <w:rsid w:val="00735396"/>
    <w:rsid w:val="0074702A"/>
    <w:rsid w:val="00752A0F"/>
    <w:rsid w:val="00764F97"/>
    <w:rsid w:val="007735F1"/>
    <w:rsid w:val="00776BE4"/>
    <w:rsid w:val="007773DC"/>
    <w:rsid w:val="00792B5F"/>
    <w:rsid w:val="00792DF9"/>
    <w:rsid w:val="007958F8"/>
    <w:rsid w:val="007B5EB1"/>
    <w:rsid w:val="007C1F87"/>
    <w:rsid w:val="007C3D28"/>
    <w:rsid w:val="007C434C"/>
    <w:rsid w:val="007C5177"/>
    <w:rsid w:val="007D30A9"/>
    <w:rsid w:val="007D6A08"/>
    <w:rsid w:val="007D738C"/>
    <w:rsid w:val="00804859"/>
    <w:rsid w:val="00806373"/>
    <w:rsid w:val="0081103C"/>
    <w:rsid w:val="00830CD4"/>
    <w:rsid w:val="00831785"/>
    <w:rsid w:val="00835152"/>
    <w:rsid w:val="00835C4E"/>
    <w:rsid w:val="008421EA"/>
    <w:rsid w:val="008478AE"/>
    <w:rsid w:val="00865812"/>
    <w:rsid w:val="00877912"/>
    <w:rsid w:val="00890DF3"/>
    <w:rsid w:val="008915B5"/>
    <w:rsid w:val="008959E0"/>
    <w:rsid w:val="00895BEE"/>
    <w:rsid w:val="008A5F6B"/>
    <w:rsid w:val="008A60DA"/>
    <w:rsid w:val="008B35FD"/>
    <w:rsid w:val="008B4938"/>
    <w:rsid w:val="008B4A9D"/>
    <w:rsid w:val="008C1F5F"/>
    <w:rsid w:val="008C4196"/>
    <w:rsid w:val="008D1C42"/>
    <w:rsid w:val="008E09B9"/>
    <w:rsid w:val="008E1FDD"/>
    <w:rsid w:val="008F0018"/>
    <w:rsid w:val="008F6DF5"/>
    <w:rsid w:val="008F6DFD"/>
    <w:rsid w:val="00904953"/>
    <w:rsid w:val="00906880"/>
    <w:rsid w:val="0091169D"/>
    <w:rsid w:val="00912483"/>
    <w:rsid w:val="009200A8"/>
    <w:rsid w:val="00923E09"/>
    <w:rsid w:val="009275F8"/>
    <w:rsid w:val="0093041B"/>
    <w:rsid w:val="009312BD"/>
    <w:rsid w:val="0093191A"/>
    <w:rsid w:val="0093342C"/>
    <w:rsid w:val="00944F2C"/>
    <w:rsid w:val="00950FC7"/>
    <w:rsid w:val="00952724"/>
    <w:rsid w:val="00952838"/>
    <w:rsid w:val="00963008"/>
    <w:rsid w:val="00965A3A"/>
    <w:rsid w:val="00967F64"/>
    <w:rsid w:val="00971C2E"/>
    <w:rsid w:val="00973546"/>
    <w:rsid w:val="009762AC"/>
    <w:rsid w:val="0098719E"/>
    <w:rsid w:val="00987238"/>
    <w:rsid w:val="00987CBF"/>
    <w:rsid w:val="009900FF"/>
    <w:rsid w:val="00990796"/>
    <w:rsid w:val="00990C53"/>
    <w:rsid w:val="009C0E76"/>
    <w:rsid w:val="009E6F75"/>
    <w:rsid w:val="009F289D"/>
    <w:rsid w:val="009F42D9"/>
    <w:rsid w:val="009F74E8"/>
    <w:rsid w:val="00A050FC"/>
    <w:rsid w:val="00A10B3C"/>
    <w:rsid w:val="00A136B0"/>
    <w:rsid w:val="00A204A8"/>
    <w:rsid w:val="00A214C6"/>
    <w:rsid w:val="00A21E7D"/>
    <w:rsid w:val="00A26B3D"/>
    <w:rsid w:val="00A32788"/>
    <w:rsid w:val="00A340B8"/>
    <w:rsid w:val="00A4078C"/>
    <w:rsid w:val="00A40EE0"/>
    <w:rsid w:val="00A53BCE"/>
    <w:rsid w:val="00A67CEB"/>
    <w:rsid w:val="00A70ED1"/>
    <w:rsid w:val="00A738CD"/>
    <w:rsid w:val="00A744DF"/>
    <w:rsid w:val="00A75CF7"/>
    <w:rsid w:val="00A76A7E"/>
    <w:rsid w:val="00A83931"/>
    <w:rsid w:val="00A84117"/>
    <w:rsid w:val="00A87E80"/>
    <w:rsid w:val="00A92AF2"/>
    <w:rsid w:val="00A93CB9"/>
    <w:rsid w:val="00A946F1"/>
    <w:rsid w:val="00AA1135"/>
    <w:rsid w:val="00AA522D"/>
    <w:rsid w:val="00AB00A9"/>
    <w:rsid w:val="00AB2F91"/>
    <w:rsid w:val="00AB4319"/>
    <w:rsid w:val="00AB5718"/>
    <w:rsid w:val="00AB62C0"/>
    <w:rsid w:val="00AC156F"/>
    <w:rsid w:val="00AC31C8"/>
    <w:rsid w:val="00AC4494"/>
    <w:rsid w:val="00AC5573"/>
    <w:rsid w:val="00AD1F9C"/>
    <w:rsid w:val="00AE004C"/>
    <w:rsid w:val="00AE0755"/>
    <w:rsid w:val="00AE0A8E"/>
    <w:rsid w:val="00AE1A87"/>
    <w:rsid w:val="00AE6002"/>
    <w:rsid w:val="00AE6B84"/>
    <w:rsid w:val="00AF1286"/>
    <w:rsid w:val="00AF4F70"/>
    <w:rsid w:val="00B133FD"/>
    <w:rsid w:val="00B1355A"/>
    <w:rsid w:val="00B16160"/>
    <w:rsid w:val="00B21183"/>
    <w:rsid w:val="00B26AFF"/>
    <w:rsid w:val="00B341C4"/>
    <w:rsid w:val="00B52B92"/>
    <w:rsid w:val="00B5441E"/>
    <w:rsid w:val="00B55210"/>
    <w:rsid w:val="00B562EE"/>
    <w:rsid w:val="00B63F90"/>
    <w:rsid w:val="00B650D3"/>
    <w:rsid w:val="00B654E5"/>
    <w:rsid w:val="00B742FE"/>
    <w:rsid w:val="00B769F6"/>
    <w:rsid w:val="00B878B1"/>
    <w:rsid w:val="00B97018"/>
    <w:rsid w:val="00BA374D"/>
    <w:rsid w:val="00BC38C7"/>
    <w:rsid w:val="00BC40CE"/>
    <w:rsid w:val="00BC4513"/>
    <w:rsid w:val="00BC7A35"/>
    <w:rsid w:val="00BD0A15"/>
    <w:rsid w:val="00BD0AD6"/>
    <w:rsid w:val="00BD0EB2"/>
    <w:rsid w:val="00BD77B0"/>
    <w:rsid w:val="00BE70C6"/>
    <w:rsid w:val="00BF4EF9"/>
    <w:rsid w:val="00C03BF4"/>
    <w:rsid w:val="00C04ABD"/>
    <w:rsid w:val="00C05C7B"/>
    <w:rsid w:val="00C21650"/>
    <w:rsid w:val="00C228F9"/>
    <w:rsid w:val="00C26FA3"/>
    <w:rsid w:val="00C30881"/>
    <w:rsid w:val="00C364A0"/>
    <w:rsid w:val="00C407C0"/>
    <w:rsid w:val="00C41C16"/>
    <w:rsid w:val="00C525DD"/>
    <w:rsid w:val="00C529D0"/>
    <w:rsid w:val="00C52EDE"/>
    <w:rsid w:val="00C5350D"/>
    <w:rsid w:val="00C54497"/>
    <w:rsid w:val="00C5583A"/>
    <w:rsid w:val="00C57C48"/>
    <w:rsid w:val="00C60E6B"/>
    <w:rsid w:val="00C6312B"/>
    <w:rsid w:val="00C657B9"/>
    <w:rsid w:val="00C67F2E"/>
    <w:rsid w:val="00C72AE2"/>
    <w:rsid w:val="00C73190"/>
    <w:rsid w:val="00C74C9D"/>
    <w:rsid w:val="00C76471"/>
    <w:rsid w:val="00C76C05"/>
    <w:rsid w:val="00C83005"/>
    <w:rsid w:val="00C93871"/>
    <w:rsid w:val="00C9456B"/>
    <w:rsid w:val="00CA2AF2"/>
    <w:rsid w:val="00CB042B"/>
    <w:rsid w:val="00CB1215"/>
    <w:rsid w:val="00CB2930"/>
    <w:rsid w:val="00CB4AE1"/>
    <w:rsid w:val="00CD0FBC"/>
    <w:rsid w:val="00CD69BE"/>
    <w:rsid w:val="00CD726D"/>
    <w:rsid w:val="00CD7762"/>
    <w:rsid w:val="00CE189F"/>
    <w:rsid w:val="00CE6F0F"/>
    <w:rsid w:val="00CE7FDE"/>
    <w:rsid w:val="00CF0A4C"/>
    <w:rsid w:val="00CF33EB"/>
    <w:rsid w:val="00CF3F6D"/>
    <w:rsid w:val="00CF5F35"/>
    <w:rsid w:val="00D13C26"/>
    <w:rsid w:val="00D14FBA"/>
    <w:rsid w:val="00D20856"/>
    <w:rsid w:val="00D21ABF"/>
    <w:rsid w:val="00D25382"/>
    <w:rsid w:val="00D30178"/>
    <w:rsid w:val="00D32CEE"/>
    <w:rsid w:val="00D349CF"/>
    <w:rsid w:val="00D403BC"/>
    <w:rsid w:val="00D434F6"/>
    <w:rsid w:val="00D44173"/>
    <w:rsid w:val="00D44F88"/>
    <w:rsid w:val="00D468FD"/>
    <w:rsid w:val="00D47C97"/>
    <w:rsid w:val="00D52D61"/>
    <w:rsid w:val="00D53AD8"/>
    <w:rsid w:val="00D557B1"/>
    <w:rsid w:val="00D6372B"/>
    <w:rsid w:val="00D66261"/>
    <w:rsid w:val="00D75051"/>
    <w:rsid w:val="00D772EE"/>
    <w:rsid w:val="00D77375"/>
    <w:rsid w:val="00D80F52"/>
    <w:rsid w:val="00D87E51"/>
    <w:rsid w:val="00DA7596"/>
    <w:rsid w:val="00DC47AC"/>
    <w:rsid w:val="00DC67FD"/>
    <w:rsid w:val="00DE0CCF"/>
    <w:rsid w:val="00DE1DCA"/>
    <w:rsid w:val="00DE736D"/>
    <w:rsid w:val="00DF1052"/>
    <w:rsid w:val="00DF29F8"/>
    <w:rsid w:val="00DF760C"/>
    <w:rsid w:val="00DF775E"/>
    <w:rsid w:val="00E0082E"/>
    <w:rsid w:val="00E00AD8"/>
    <w:rsid w:val="00E0578D"/>
    <w:rsid w:val="00E10020"/>
    <w:rsid w:val="00E11822"/>
    <w:rsid w:val="00E12468"/>
    <w:rsid w:val="00E171DA"/>
    <w:rsid w:val="00E17331"/>
    <w:rsid w:val="00E32AA5"/>
    <w:rsid w:val="00E474FB"/>
    <w:rsid w:val="00E542EB"/>
    <w:rsid w:val="00E56F52"/>
    <w:rsid w:val="00E6794E"/>
    <w:rsid w:val="00E70B55"/>
    <w:rsid w:val="00E736C7"/>
    <w:rsid w:val="00E757AA"/>
    <w:rsid w:val="00E8029C"/>
    <w:rsid w:val="00E85D41"/>
    <w:rsid w:val="00E916B8"/>
    <w:rsid w:val="00E97EFA"/>
    <w:rsid w:val="00EB032D"/>
    <w:rsid w:val="00EB5267"/>
    <w:rsid w:val="00EB700D"/>
    <w:rsid w:val="00EC02E3"/>
    <w:rsid w:val="00EC3D1F"/>
    <w:rsid w:val="00EC7EFE"/>
    <w:rsid w:val="00ED0D1F"/>
    <w:rsid w:val="00ED1257"/>
    <w:rsid w:val="00ED1F29"/>
    <w:rsid w:val="00EE1D95"/>
    <w:rsid w:val="00EF0BE6"/>
    <w:rsid w:val="00F00AE7"/>
    <w:rsid w:val="00F10FCC"/>
    <w:rsid w:val="00F2291A"/>
    <w:rsid w:val="00F37DD2"/>
    <w:rsid w:val="00F43AFC"/>
    <w:rsid w:val="00F471D8"/>
    <w:rsid w:val="00F52FD7"/>
    <w:rsid w:val="00F54997"/>
    <w:rsid w:val="00F56249"/>
    <w:rsid w:val="00F57FF7"/>
    <w:rsid w:val="00F63915"/>
    <w:rsid w:val="00F67D8B"/>
    <w:rsid w:val="00F7156C"/>
    <w:rsid w:val="00F75AE4"/>
    <w:rsid w:val="00F81DA5"/>
    <w:rsid w:val="00F93E6E"/>
    <w:rsid w:val="00F955F2"/>
    <w:rsid w:val="00FA0961"/>
    <w:rsid w:val="00FA71BC"/>
    <w:rsid w:val="00FA787B"/>
    <w:rsid w:val="00FB75EF"/>
    <w:rsid w:val="00FC0CF0"/>
    <w:rsid w:val="00FC1DE6"/>
    <w:rsid w:val="00FE3C03"/>
    <w:rsid w:val="00FE4153"/>
    <w:rsid w:val="00FE4859"/>
    <w:rsid w:val="00FF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27C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9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292</Words>
  <Characters>736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Haricharan</dc:creator>
  <cp:keywords/>
  <dc:description/>
  <cp:lastModifiedBy>Monisha Swaminathan</cp:lastModifiedBy>
  <cp:revision>8</cp:revision>
  <cp:lastPrinted>2018-03-13T11:18:00Z</cp:lastPrinted>
  <dcterms:created xsi:type="dcterms:W3CDTF">2018-01-09T11:54:00Z</dcterms:created>
  <dcterms:modified xsi:type="dcterms:W3CDTF">2023-05-08T15:21:00Z</dcterms:modified>
</cp:coreProperties>
</file>